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D8A93" w14:textId="752E32E0" w:rsidR="007C4460" w:rsidRPr="002D4F5D" w:rsidRDefault="00F21FB6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  <w:bookmarkStart w:id="0" w:name="_Hlk144288209"/>
      <w:r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2 </w:t>
      </w:r>
      <w:r w:rsidR="00644381" w:rsidRPr="002D4F5D">
        <w:rPr>
          <w:rFonts w:ascii="Arial" w:hAnsi="Arial" w:cs="Arial"/>
          <w:b/>
          <w:bCs/>
          <w:color w:val="000000" w:themeColor="text1"/>
          <w:sz w:val="18"/>
          <w:szCs w:val="18"/>
        </w:rPr>
        <w:t>Table</w:t>
      </w:r>
      <w:r w:rsidR="00644381" w:rsidRPr="002D4F5D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644381" w:rsidRPr="000356F6">
        <w:rPr>
          <w:rFonts w:ascii="Arial" w:hAnsi="Arial" w:cs="Arial"/>
          <w:color w:val="000000" w:themeColor="text1"/>
          <w:sz w:val="18"/>
          <w:szCs w:val="18"/>
        </w:rPr>
        <w:t xml:space="preserve">The main clinical symptoms characteristics of </w:t>
      </w:r>
      <w:r w:rsidR="002D4F5D" w:rsidRPr="000356F6">
        <w:rPr>
          <w:rFonts w:ascii="Arial" w:hAnsi="Arial" w:cs="Arial"/>
          <w:color w:val="000000" w:themeColor="text1"/>
          <w:sz w:val="18"/>
          <w:szCs w:val="18"/>
        </w:rPr>
        <w:t>947</w:t>
      </w:r>
      <w:r w:rsidR="00644381" w:rsidRPr="000356F6">
        <w:rPr>
          <w:rFonts w:ascii="Arial" w:hAnsi="Arial" w:cs="Arial"/>
          <w:color w:val="000000" w:themeColor="text1"/>
          <w:sz w:val="18"/>
          <w:szCs w:val="18"/>
        </w:rPr>
        <w:t xml:space="preserve"> infections with </w:t>
      </w:r>
      <w:r w:rsidR="002D4F5D" w:rsidRPr="000356F6">
        <w:rPr>
          <w:rFonts w:ascii="Arial" w:hAnsi="Arial" w:cs="Arial"/>
          <w:color w:val="000000" w:themeColor="text1"/>
          <w:sz w:val="18"/>
          <w:szCs w:val="18"/>
        </w:rPr>
        <w:t>symptomatic</w:t>
      </w:r>
      <w:r w:rsidR="00644381" w:rsidRPr="000356F6">
        <w:rPr>
          <w:rFonts w:ascii="Arial" w:hAnsi="Arial" w:cs="Arial"/>
          <w:color w:val="000000" w:themeColor="text1"/>
          <w:sz w:val="18"/>
          <w:szCs w:val="18"/>
        </w:rPr>
        <w:t xml:space="preserve"> COVID</w:t>
      </w:r>
      <w:r w:rsidR="00644381" w:rsidRPr="000356F6">
        <w:rPr>
          <w:rFonts w:ascii="Arial" w:hAnsi="Arial" w:cs="Arial" w:hint="eastAsia"/>
          <w:color w:val="000000" w:themeColor="text1"/>
          <w:sz w:val="18"/>
          <w:szCs w:val="18"/>
        </w:rPr>
        <w:t xml:space="preserve">-19 </w:t>
      </w:r>
      <w:r w:rsidR="00644381" w:rsidRPr="000356F6">
        <w:rPr>
          <w:rFonts w:ascii="Arial" w:hAnsi="Arial" w:cs="Arial"/>
          <w:color w:val="000000" w:themeColor="text1"/>
          <w:sz w:val="18"/>
          <w:szCs w:val="18"/>
        </w:rPr>
        <w:t>by Vaccination Status</w:t>
      </w:r>
      <w:bookmarkEnd w:id="0"/>
      <w:r w:rsidR="00644381" w:rsidRPr="000356F6">
        <w:rPr>
          <w:rFonts w:ascii="Arial" w:hAnsi="Arial" w:cs="Arial"/>
          <w:color w:val="000000" w:themeColor="text1"/>
          <w:sz w:val="18"/>
          <w:szCs w:val="18"/>
        </w:rPr>
        <w:t>*</w:t>
      </w:r>
    </w:p>
    <w:tbl>
      <w:tblPr>
        <w:tblStyle w:val="a3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6"/>
        <w:gridCol w:w="1411"/>
        <w:gridCol w:w="1417"/>
        <w:gridCol w:w="1567"/>
        <w:gridCol w:w="985"/>
        <w:gridCol w:w="1276"/>
      </w:tblGrid>
      <w:tr w:rsidR="002D4F5D" w:rsidRPr="002D4F5D" w14:paraId="3A418F19" w14:textId="77777777" w:rsidTr="008309B6">
        <w:tc>
          <w:tcPr>
            <w:tcW w:w="1816" w:type="dxa"/>
            <w:tcBorders>
              <w:bottom w:val="single" w:sz="4" w:space="0" w:color="auto"/>
            </w:tcBorders>
          </w:tcPr>
          <w:p w14:paraId="71AA1838" w14:textId="77777777" w:rsidR="00E62684" w:rsidRPr="002D4F5D" w:rsidRDefault="00E6268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D4F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25700EFC" w14:textId="1C0FE96C" w:rsidR="00E62684" w:rsidRPr="002D4F5D" w:rsidRDefault="00E62684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D4F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ne/</w:t>
            </w:r>
            <w:r w:rsidRPr="002D4F5D">
              <w:rPr>
                <w:color w:val="000000" w:themeColor="text1"/>
              </w:rPr>
              <w:t xml:space="preserve"> </w:t>
            </w:r>
            <w:r w:rsidRPr="002D4F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artial vaccination</w:t>
            </w:r>
          </w:p>
          <w:p w14:paraId="56FBB017" w14:textId="21348B39" w:rsidR="00E62684" w:rsidRPr="002D4F5D" w:rsidRDefault="00E62684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D4F5D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 xml:space="preserve">(N = </w:t>
            </w:r>
            <w:r w:rsidR="002D4F5D" w:rsidRPr="002D4F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57</w:t>
            </w:r>
            <w:r w:rsidRPr="002D4F5D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Pr="002D4F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B84B9D" w14:textId="53007A70" w:rsidR="00E62684" w:rsidRPr="002D4F5D" w:rsidRDefault="00E62684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bookmarkStart w:id="1" w:name="OLE_LINK1"/>
            <w:r w:rsidRPr="002D4F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ull vaccination</w:t>
            </w:r>
          </w:p>
          <w:p w14:paraId="2B39934A" w14:textId="203DD5AB" w:rsidR="00E62684" w:rsidRPr="002D4F5D" w:rsidRDefault="00E62684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D4F5D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(N</w:t>
            </w:r>
            <w:r w:rsidRPr="002D4F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D4F5D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 xml:space="preserve">= </w:t>
            </w:r>
            <w:r w:rsidR="002D4F5D" w:rsidRPr="002D4F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82</w:t>
            </w:r>
            <w:r w:rsidRPr="002D4F5D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  <w:bookmarkEnd w:id="1"/>
            <w:r w:rsidRPr="002D4F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              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5AD43BC6" w14:textId="5E2C254C" w:rsidR="00E62684" w:rsidRPr="002D4F5D" w:rsidRDefault="00E6268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D4F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Booster vaccination</w:t>
            </w:r>
          </w:p>
          <w:p w14:paraId="1B05F61F" w14:textId="20557632" w:rsidR="00E62684" w:rsidRPr="002D4F5D" w:rsidRDefault="00E6268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D4F5D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 xml:space="preserve">(N = </w:t>
            </w:r>
            <w:r w:rsidR="002D4F5D" w:rsidRPr="002D4F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08</w:t>
            </w:r>
            <w:r w:rsidRPr="002D4F5D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71DE763" w14:textId="491A8522" w:rsidR="00E62684" w:rsidRPr="002D4F5D" w:rsidRDefault="00E6268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D4F5D">
              <w:rPr>
                <w:rFonts w:ascii="Arial" w:hAnsi="Arial" w:cs="Arial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2D4F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  <w:p w14:paraId="2381015C" w14:textId="77777777" w:rsidR="00E62684" w:rsidRPr="002D4F5D" w:rsidRDefault="00E6268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BFB8E9" w14:textId="16A3C31E" w:rsidR="00E62684" w:rsidRPr="002D4F5D" w:rsidRDefault="00E6268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D4F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verall</w:t>
            </w:r>
          </w:p>
          <w:p w14:paraId="2C259E95" w14:textId="302477B4" w:rsidR="00E62684" w:rsidRPr="002D4F5D" w:rsidRDefault="00E6268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D4F5D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 xml:space="preserve">(N = </w:t>
            </w:r>
            <w:r w:rsidR="002D4F5D" w:rsidRPr="002D4F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947</w:t>
            </w:r>
            <w:r w:rsidRPr="002D4F5D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2D4F5D" w:rsidRPr="002D4F5D" w14:paraId="58C8EB76" w14:textId="77777777" w:rsidTr="008309B6">
        <w:tc>
          <w:tcPr>
            <w:tcW w:w="1816" w:type="dxa"/>
            <w:tcBorders>
              <w:top w:val="single" w:sz="4" w:space="0" w:color="auto"/>
            </w:tcBorders>
          </w:tcPr>
          <w:p w14:paraId="001B8B2D" w14:textId="01204ED0" w:rsidR="00E62684" w:rsidRPr="002D4F5D" w:rsidRDefault="00FF6B7B" w:rsidP="00AA1F8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FF6B7B">
              <w:rPr>
                <w:rFonts w:ascii="Arial" w:hAnsi="Arial" w:cs="Arial"/>
                <w:color w:val="000000" w:themeColor="text1"/>
                <w:sz w:val="18"/>
                <w:szCs w:val="18"/>
              </w:rPr>
              <w:t>yrexia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3BB6EFB3" w14:textId="27B05CFB" w:rsidR="00E62684" w:rsidRPr="002D4F5D" w:rsidRDefault="002D4F5D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  <w:r w:rsidR="00C37E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77.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904392" w14:textId="5E1D4A15" w:rsidR="00E62684" w:rsidRPr="002D4F5D" w:rsidRDefault="002D4F5D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7</w:t>
            </w:r>
            <w:r w:rsidR="00C37E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69.9)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1F7CFC00" w14:textId="46035278" w:rsidR="00E62684" w:rsidRPr="002D4F5D" w:rsidRDefault="002D4F5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5</w:t>
            </w:r>
            <w:r w:rsidR="00C37E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5.3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5DD4BA9" w14:textId="3177E9E7" w:rsidR="00E62684" w:rsidRPr="002D4F5D" w:rsidRDefault="008309B6" w:rsidP="00AA1F8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DC5C2D" w14:textId="53CCC349" w:rsidR="00E62684" w:rsidRPr="002D4F5D" w:rsidRDefault="002D4F5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5D">
              <w:rPr>
                <w:rFonts w:ascii="Arial" w:hAnsi="Arial" w:cs="Arial"/>
                <w:color w:val="000000" w:themeColor="text1"/>
                <w:sz w:val="18"/>
                <w:szCs w:val="18"/>
              </w:rPr>
              <w:t>573</w:t>
            </w:r>
            <w:r w:rsidR="00C37E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60.5)</w:t>
            </w:r>
          </w:p>
        </w:tc>
      </w:tr>
      <w:tr w:rsidR="002D4F5D" w:rsidRPr="002D4F5D" w14:paraId="30836CB8" w14:textId="77777777" w:rsidTr="008309B6">
        <w:tc>
          <w:tcPr>
            <w:tcW w:w="1816" w:type="dxa"/>
          </w:tcPr>
          <w:p w14:paraId="2EFDE1CA" w14:textId="77777777" w:rsidR="00E62684" w:rsidRPr="002D4F5D" w:rsidRDefault="00E62684" w:rsidP="00AA1F8B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2" w:name="OLE_LINK2"/>
            <w:r w:rsidRPr="002D4F5D">
              <w:rPr>
                <w:rFonts w:ascii="Arial" w:hAnsi="Arial" w:cs="Arial"/>
                <w:color w:val="000000" w:themeColor="text1"/>
                <w:sz w:val="18"/>
                <w:szCs w:val="18"/>
              </w:rPr>
              <w:t>Cough</w:t>
            </w:r>
            <w:bookmarkEnd w:id="2"/>
          </w:p>
        </w:tc>
        <w:tc>
          <w:tcPr>
            <w:tcW w:w="1411" w:type="dxa"/>
          </w:tcPr>
          <w:p w14:paraId="5CCBC6A4" w14:textId="7092806D" w:rsidR="00E62684" w:rsidRPr="002D4F5D" w:rsidRDefault="002D4F5D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C37E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7.4)</w:t>
            </w:r>
          </w:p>
        </w:tc>
        <w:tc>
          <w:tcPr>
            <w:tcW w:w="1417" w:type="dxa"/>
          </w:tcPr>
          <w:p w14:paraId="0FCA6A1F" w14:textId="7A7E050F" w:rsidR="00E62684" w:rsidRPr="002D4F5D" w:rsidRDefault="002D4F5D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  <w:r w:rsidR="003876A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3.5)</w:t>
            </w:r>
          </w:p>
        </w:tc>
        <w:tc>
          <w:tcPr>
            <w:tcW w:w="1567" w:type="dxa"/>
          </w:tcPr>
          <w:p w14:paraId="6355D651" w14:textId="5AD67929" w:rsidR="00E62684" w:rsidRPr="002D4F5D" w:rsidRDefault="002D4F5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0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1.7)</w:t>
            </w:r>
          </w:p>
        </w:tc>
        <w:tc>
          <w:tcPr>
            <w:tcW w:w="985" w:type="dxa"/>
          </w:tcPr>
          <w:p w14:paraId="41F5B05B" w14:textId="4DC5C2FC" w:rsidR="00E62684" w:rsidRPr="002D4F5D" w:rsidRDefault="00E77FD2" w:rsidP="00AA1F8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1276" w:type="dxa"/>
          </w:tcPr>
          <w:p w14:paraId="6F0BBDF6" w14:textId="683E5ACF" w:rsidR="00E62684" w:rsidRPr="002D4F5D" w:rsidRDefault="002D4F5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1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6.0)</w:t>
            </w:r>
          </w:p>
        </w:tc>
      </w:tr>
      <w:tr w:rsidR="002D4F5D" w:rsidRPr="002D4F5D" w14:paraId="644ABB38" w14:textId="77777777" w:rsidTr="008309B6">
        <w:tc>
          <w:tcPr>
            <w:tcW w:w="1816" w:type="dxa"/>
          </w:tcPr>
          <w:p w14:paraId="3CEEAD7B" w14:textId="17E90DE1" w:rsidR="00E62684" w:rsidRPr="002D4F5D" w:rsidRDefault="00E62684" w:rsidP="00AA1F8B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3" w:name="_Hlk139359046"/>
            <w:r w:rsidRPr="002D4F5D">
              <w:rPr>
                <w:rFonts w:ascii="Arial" w:hAnsi="Arial" w:cs="Arial"/>
                <w:color w:val="000000" w:themeColor="text1"/>
                <w:sz w:val="18"/>
                <w:szCs w:val="18"/>
              </w:rPr>
              <w:t>Pharyngeal pain</w:t>
            </w:r>
            <w:bookmarkEnd w:id="3"/>
          </w:p>
        </w:tc>
        <w:tc>
          <w:tcPr>
            <w:tcW w:w="1411" w:type="dxa"/>
          </w:tcPr>
          <w:p w14:paraId="2B820AF9" w14:textId="2E675A04" w:rsidR="00E62684" w:rsidRPr="002D4F5D" w:rsidRDefault="002D4F5D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3876A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5.3)</w:t>
            </w:r>
          </w:p>
        </w:tc>
        <w:tc>
          <w:tcPr>
            <w:tcW w:w="1417" w:type="dxa"/>
          </w:tcPr>
          <w:p w14:paraId="09F04C00" w14:textId="614CF3B6" w:rsidR="00E62684" w:rsidRPr="002D4F5D" w:rsidRDefault="002D4F5D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3876A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0.2)</w:t>
            </w:r>
          </w:p>
        </w:tc>
        <w:tc>
          <w:tcPr>
            <w:tcW w:w="1567" w:type="dxa"/>
          </w:tcPr>
          <w:p w14:paraId="62A0462F" w14:textId="01B5461C" w:rsidR="00E62684" w:rsidRPr="002D4F5D" w:rsidRDefault="002D4F5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9.9)</w:t>
            </w:r>
          </w:p>
        </w:tc>
        <w:tc>
          <w:tcPr>
            <w:tcW w:w="985" w:type="dxa"/>
          </w:tcPr>
          <w:p w14:paraId="0525EFE7" w14:textId="4A02C2C4" w:rsidR="00E62684" w:rsidRPr="002D4F5D" w:rsidRDefault="00E77FD2" w:rsidP="00AA1F8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01</w:t>
            </w:r>
          </w:p>
        </w:tc>
        <w:tc>
          <w:tcPr>
            <w:tcW w:w="1276" w:type="dxa"/>
          </w:tcPr>
          <w:p w14:paraId="39B15D07" w14:textId="175A3282" w:rsidR="00E62684" w:rsidRPr="002D4F5D" w:rsidRDefault="002D4F5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3.5)</w:t>
            </w:r>
          </w:p>
        </w:tc>
      </w:tr>
      <w:tr w:rsidR="00C37ED2" w:rsidRPr="002D4F5D" w14:paraId="65157158" w14:textId="77777777" w:rsidTr="008309B6">
        <w:tc>
          <w:tcPr>
            <w:tcW w:w="1816" w:type="dxa"/>
          </w:tcPr>
          <w:p w14:paraId="10A79B74" w14:textId="5569967B" w:rsidR="00C37ED2" w:rsidRPr="002D4F5D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5D">
              <w:rPr>
                <w:rFonts w:ascii="Arial" w:hAnsi="Arial" w:cs="Arial"/>
                <w:color w:val="000000" w:themeColor="text1"/>
                <w:sz w:val="18"/>
                <w:szCs w:val="18"/>
              </w:rPr>
              <w:t>Fatigue</w:t>
            </w:r>
          </w:p>
        </w:tc>
        <w:tc>
          <w:tcPr>
            <w:tcW w:w="1411" w:type="dxa"/>
          </w:tcPr>
          <w:p w14:paraId="0903722F" w14:textId="39AF27BD" w:rsidR="00C37ED2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3876A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8.9)</w:t>
            </w:r>
          </w:p>
        </w:tc>
        <w:tc>
          <w:tcPr>
            <w:tcW w:w="1417" w:type="dxa"/>
          </w:tcPr>
          <w:p w14:paraId="64401BA9" w14:textId="3139488C" w:rsidR="00C37ED2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8.1)</w:t>
            </w:r>
          </w:p>
        </w:tc>
        <w:tc>
          <w:tcPr>
            <w:tcW w:w="1567" w:type="dxa"/>
          </w:tcPr>
          <w:p w14:paraId="0A721124" w14:textId="37E19C33" w:rsidR="00C37ED2" w:rsidRDefault="00C37E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2.7)</w:t>
            </w:r>
          </w:p>
        </w:tc>
        <w:tc>
          <w:tcPr>
            <w:tcW w:w="985" w:type="dxa"/>
          </w:tcPr>
          <w:p w14:paraId="55085763" w14:textId="6D05FF9D" w:rsidR="00C37ED2" w:rsidRPr="002D4F5D" w:rsidRDefault="00E77F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11</w:t>
            </w:r>
          </w:p>
        </w:tc>
        <w:tc>
          <w:tcPr>
            <w:tcW w:w="1276" w:type="dxa"/>
          </w:tcPr>
          <w:p w14:paraId="3C0D4B7B" w14:textId="15CCBCC7" w:rsidR="00C37ED2" w:rsidRDefault="00C37E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5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4.3)</w:t>
            </w:r>
          </w:p>
        </w:tc>
      </w:tr>
      <w:tr w:rsidR="00C37ED2" w:rsidRPr="002D4F5D" w14:paraId="6B1A9BAF" w14:textId="77777777" w:rsidTr="008309B6">
        <w:tc>
          <w:tcPr>
            <w:tcW w:w="1816" w:type="dxa"/>
          </w:tcPr>
          <w:p w14:paraId="047B66AF" w14:textId="00450097" w:rsidR="00C37ED2" w:rsidRPr="002D4F5D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5D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hyperlink r:id="rId6" w:history="1">
              <w:r w:rsidRPr="002D4F5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hinorrhea</w:t>
              </w:r>
            </w:hyperlink>
          </w:p>
        </w:tc>
        <w:tc>
          <w:tcPr>
            <w:tcW w:w="1411" w:type="dxa"/>
          </w:tcPr>
          <w:p w14:paraId="0D1EFCDA" w14:textId="33B498D5" w:rsidR="00C37ED2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 w:rsidR="003876A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5.1)</w:t>
            </w:r>
          </w:p>
        </w:tc>
        <w:tc>
          <w:tcPr>
            <w:tcW w:w="1417" w:type="dxa"/>
          </w:tcPr>
          <w:p w14:paraId="78D6F04A" w14:textId="0FDF8BAC" w:rsidR="00C37ED2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.7)</w:t>
            </w:r>
          </w:p>
        </w:tc>
        <w:tc>
          <w:tcPr>
            <w:tcW w:w="1567" w:type="dxa"/>
          </w:tcPr>
          <w:p w14:paraId="68CD3074" w14:textId="50446AB1" w:rsidR="00C37ED2" w:rsidRDefault="00C37E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6.9)</w:t>
            </w:r>
          </w:p>
        </w:tc>
        <w:tc>
          <w:tcPr>
            <w:tcW w:w="985" w:type="dxa"/>
          </w:tcPr>
          <w:p w14:paraId="22C8CFCC" w14:textId="1ED18618" w:rsidR="00C37ED2" w:rsidRPr="002D4F5D" w:rsidRDefault="00E77F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326</w:t>
            </w:r>
          </w:p>
        </w:tc>
        <w:tc>
          <w:tcPr>
            <w:tcW w:w="1276" w:type="dxa"/>
          </w:tcPr>
          <w:p w14:paraId="0CD8900B" w14:textId="214D026C" w:rsidR="00C37ED2" w:rsidRDefault="00C37E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5.8)</w:t>
            </w:r>
          </w:p>
        </w:tc>
      </w:tr>
      <w:tr w:rsidR="00C37ED2" w:rsidRPr="002D4F5D" w14:paraId="2A36645B" w14:textId="77777777" w:rsidTr="008309B6">
        <w:tc>
          <w:tcPr>
            <w:tcW w:w="1816" w:type="dxa"/>
          </w:tcPr>
          <w:p w14:paraId="1F157EAA" w14:textId="62DD5032" w:rsidR="00C37ED2" w:rsidRPr="002D4F5D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5D">
              <w:rPr>
                <w:rFonts w:ascii="Arial" w:hAnsi="Arial" w:cs="Arial"/>
                <w:color w:val="000000" w:themeColor="text1"/>
                <w:sz w:val="18"/>
                <w:szCs w:val="18"/>
              </w:rPr>
              <w:t>Nasal congestion</w:t>
            </w:r>
          </w:p>
        </w:tc>
        <w:tc>
          <w:tcPr>
            <w:tcW w:w="1411" w:type="dxa"/>
          </w:tcPr>
          <w:p w14:paraId="16A909F1" w14:textId="19F1DD2B" w:rsidR="00C37ED2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 w:rsidR="003876A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.8)</w:t>
            </w:r>
          </w:p>
        </w:tc>
        <w:tc>
          <w:tcPr>
            <w:tcW w:w="1417" w:type="dxa"/>
          </w:tcPr>
          <w:p w14:paraId="6DEF0F48" w14:textId="69236195" w:rsidR="00C37ED2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.7)</w:t>
            </w:r>
          </w:p>
        </w:tc>
        <w:tc>
          <w:tcPr>
            <w:tcW w:w="1567" w:type="dxa"/>
          </w:tcPr>
          <w:p w14:paraId="072A27DC" w14:textId="39CA6137" w:rsidR="00C37ED2" w:rsidRDefault="00C37E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7.6)</w:t>
            </w:r>
          </w:p>
        </w:tc>
        <w:tc>
          <w:tcPr>
            <w:tcW w:w="985" w:type="dxa"/>
          </w:tcPr>
          <w:p w14:paraId="7747C935" w14:textId="69007152" w:rsidR="00C37ED2" w:rsidRPr="002D4F5D" w:rsidRDefault="00E77F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113</w:t>
            </w:r>
          </w:p>
        </w:tc>
        <w:tc>
          <w:tcPr>
            <w:tcW w:w="1276" w:type="dxa"/>
          </w:tcPr>
          <w:p w14:paraId="17FEEF7E" w14:textId="39AF70D1" w:rsidR="00C37ED2" w:rsidRDefault="00C37E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5.8)</w:t>
            </w:r>
          </w:p>
        </w:tc>
      </w:tr>
      <w:tr w:rsidR="00C37ED2" w:rsidRPr="002D4F5D" w14:paraId="44E20BEE" w14:textId="77777777" w:rsidTr="008309B6">
        <w:tc>
          <w:tcPr>
            <w:tcW w:w="1816" w:type="dxa"/>
          </w:tcPr>
          <w:p w14:paraId="2D110596" w14:textId="590AF836" w:rsidR="00C37ED2" w:rsidRPr="002D4F5D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5D">
              <w:rPr>
                <w:rFonts w:ascii="Arial" w:hAnsi="Arial" w:cs="Arial"/>
                <w:color w:val="000000" w:themeColor="text1"/>
                <w:sz w:val="18"/>
                <w:szCs w:val="18"/>
              </w:rPr>
              <w:t>Myalgia</w:t>
            </w:r>
          </w:p>
        </w:tc>
        <w:tc>
          <w:tcPr>
            <w:tcW w:w="1411" w:type="dxa"/>
          </w:tcPr>
          <w:p w14:paraId="011016F3" w14:textId="49A3151C" w:rsidR="00C37ED2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 w:rsidR="003876A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9)</w:t>
            </w:r>
          </w:p>
        </w:tc>
        <w:tc>
          <w:tcPr>
            <w:tcW w:w="1417" w:type="dxa"/>
          </w:tcPr>
          <w:p w14:paraId="614D1861" w14:textId="3EAD4AC5" w:rsidR="00C37ED2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5.8)</w:t>
            </w:r>
          </w:p>
        </w:tc>
        <w:tc>
          <w:tcPr>
            <w:tcW w:w="1567" w:type="dxa"/>
          </w:tcPr>
          <w:p w14:paraId="65AD329B" w14:textId="58584DDE" w:rsidR="00C37ED2" w:rsidRDefault="00C37E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.7)</w:t>
            </w:r>
          </w:p>
        </w:tc>
        <w:tc>
          <w:tcPr>
            <w:tcW w:w="985" w:type="dxa"/>
          </w:tcPr>
          <w:p w14:paraId="407B42CB" w14:textId="4FAF8D0E" w:rsidR="00C37ED2" w:rsidRPr="002D4F5D" w:rsidRDefault="00E77F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156</w:t>
            </w:r>
          </w:p>
        </w:tc>
        <w:tc>
          <w:tcPr>
            <w:tcW w:w="1276" w:type="dxa"/>
          </w:tcPr>
          <w:p w14:paraId="53BE4175" w14:textId="54BACB8D" w:rsidR="00C37ED2" w:rsidRDefault="00C37E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.7)</w:t>
            </w:r>
          </w:p>
        </w:tc>
      </w:tr>
      <w:tr w:rsidR="00C37ED2" w:rsidRPr="002D4F5D" w14:paraId="152C9CC5" w14:textId="77777777" w:rsidTr="008309B6">
        <w:tc>
          <w:tcPr>
            <w:tcW w:w="1816" w:type="dxa"/>
          </w:tcPr>
          <w:p w14:paraId="4F16DAF3" w14:textId="6A05AE4F" w:rsidR="00C37ED2" w:rsidRPr="002D4F5D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5D">
              <w:rPr>
                <w:rFonts w:ascii="Arial" w:hAnsi="Arial" w:cs="Arial"/>
                <w:color w:val="000000" w:themeColor="text1"/>
                <w:sz w:val="18"/>
                <w:szCs w:val="18"/>
              </w:rPr>
              <w:t>Throat-drying</w:t>
            </w:r>
          </w:p>
        </w:tc>
        <w:tc>
          <w:tcPr>
            <w:tcW w:w="1411" w:type="dxa"/>
          </w:tcPr>
          <w:p w14:paraId="3ADA7152" w14:textId="0DCE0368" w:rsidR="00C37ED2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 w:rsidR="003876A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.5)</w:t>
            </w:r>
          </w:p>
        </w:tc>
        <w:tc>
          <w:tcPr>
            <w:tcW w:w="1417" w:type="dxa"/>
          </w:tcPr>
          <w:p w14:paraId="693A36D8" w14:textId="5117A89F" w:rsidR="00C37ED2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.7)</w:t>
            </w:r>
          </w:p>
        </w:tc>
        <w:tc>
          <w:tcPr>
            <w:tcW w:w="1567" w:type="dxa"/>
          </w:tcPr>
          <w:p w14:paraId="7956F76C" w14:textId="371F36A9" w:rsidR="00C37ED2" w:rsidRDefault="00C37E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.7)</w:t>
            </w:r>
          </w:p>
        </w:tc>
        <w:tc>
          <w:tcPr>
            <w:tcW w:w="985" w:type="dxa"/>
          </w:tcPr>
          <w:p w14:paraId="185EED36" w14:textId="1D43FCD5" w:rsidR="00C37ED2" w:rsidRPr="002D4F5D" w:rsidRDefault="00E77F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777</w:t>
            </w:r>
          </w:p>
        </w:tc>
        <w:tc>
          <w:tcPr>
            <w:tcW w:w="1276" w:type="dxa"/>
          </w:tcPr>
          <w:p w14:paraId="0CBEF794" w14:textId="7FFD9E45" w:rsidR="00C37ED2" w:rsidRDefault="00C37E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.2)</w:t>
            </w:r>
          </w:p>
        </w:tc>
      </w:tr>
      <w:tr w:rsidR="00C37ED2" w:rsidRPr="002D4F5D" w14:paraId="35EC56DE" w14:textId="77777777" w:rsidTr="008309B6">
        <w:tc>
          <w:tcPr>
            <w:tcW w:w="1816" w:type="dxa"/>
          </w:tcPr>
          <w:p w14:paraId="575E5043" w14:textId="330A5F43" w:rsidR="00C37ED2" w:rsidRPr="002D4F5D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5D">
              <w:rPr>
                <w:rFonts w:ascii="Arial" w:hAnsi="Arial" w:cs="Arial"/>
                <w:color w:val="000000" w:themeColor="text1"/>
                <w:sz w:val="18"/>
                <w:szCs w:val="18"/>
              </w:rPr>
              <w:t>Diarrhea</w:t>
            </w:r>
          </w:p>
        </w:tc>
        <w:tc>
          <w:tcPr>
            <w:tcW w:w="1411" w:type="dxa"/>
          </w:tcPr>
          <w:p w14:paraId="5839FE5E" w14:textId="7E35F8E6" w:rsidR="00C37ED2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 w:rsidR="003876A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.2)</w:t>
            </w:r>
          </w:p>
        </w:tc>
        <w:tc>
          <w:tcPr>
            <w:tcW w:w="1417" w:type="dxa"/>
          </w:tcPr>
          <w:p w14:paraId="43E048CB" w14:textId="3FB73D33" w:rsidR="00C37ED2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6)</w:t>
            </w:r>
          </w:p>
        </w:tc>
        <w:tc>
          <w:tcPr>
            <w:tcW w:w="1567" w:type="dxa"/>
          </w:tcPr>
          <w:p w14:paraId="0E557C20" w14:textId="262B37C1" w:rsidR="00C37ED2" w:rsidRDefault="00C37E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.9)</w:t>
            </w:r>
          </w:p>
        </w:tc>
        <w:tc>
          <w:tcPr>
            <w:tcW w:w="985" w:type="dxa"/>
          </w:tcPr>
          <w:p w14:paraId="00878C14" w14:textId="2E5CDFF1" w:rsidR="00C37ED2" w:rsidRPr="002D4F5D" w:rsidRDefault="00E77F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87</w:t>
            </w:r>
          </w:p>
        </w:tc>
        <w:tc>
          <w:tcPr>
            <w:tcW w:w="1276" w:type="dxa"/>
          </w:tcPr>
          <w:p w14:paraId="6B15946F" w14:textId="5A47A564" w:rsidR="00C37ED2" w:rsidRDefault="00C37E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.3)</w:t>
            </w:r>
          </w:p>
        </w:tc>
      </w:tr>
      <w:tr w:rsidR="00C37ED2" w:rsidRPr="002D4F5D" w14:paraId="2AED8978" w14:textId="77777777" w:rsidTr="008309B6">
        <w:tc>
          <w:tcPr>
            <w:tcW w:w="1816" w:type="dxa"/>
          </w:tcPr>
          <w:p w14:paraId="1EAA5705" w14:textId="2644D36C" w:rsidR="00C37ED2" w:rsidRPr="002D4F5D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5D">
              <w:rPr>
                <w:rFonts w:ascii="Arial" w:hAnsi="Arial" w:cs="Arial"/>
                <w:color w:val="000000" w:themeColor="text1"/>
                <w:sz w:val="18"/>
                <w:szCs w:val="18"/>
              </w:rPr>
              <w:t>Pharyngeal itching</w:t>
            </w:r>
          </w:p>
        </w:tc>
        <w:tc>
          <w:tcPr>
            <w:tcW w:w="1411" w:type="dxa"/>
          </w:tcPr>
          <w:p w14:paraId="07D90F45" w14:textId="35FEB888" w:rsidR="00C37ED2" w:rsidRPr="002D4F5D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 w:rsidR="003876A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3)</w:t>
            </w:r>
          </w:p>
        </w:tc>
        <w:tc>
          <w:tcPr>
            <w:tcW w:w="1417" w:type="dxa"/>
          </w:tcPr>
          <w:p w14:paraId="79568556" w14:textId="6D02BEA2" w:rsidR="00C37ED2" w:rsidRPr="002D4F5D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6)</w:t>
            </w:r>
          </w:p>
        </w:tc>
        <w:tc>
          <w:tcPr>
            <w:tcW w:w="1567" w:type="dxa"/>
          </w:tcPr>
          <w:p w14:paraId="07462DB4" w14:textId="5F722185" w:rsidR="00C37ED2" w:rsidRPr="002D4F5D" w:rsidRDefault="00C37E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.2)</w:t>
            </w:r>
          </w:p>
        </w:tc>
        <w:tc>
          <w:tcPr>
            <w:tcW w:w="985" w:type="dxa"/>
          </w:tcPr>
          <w:p w14:paraId="2A5416CD" w14:textId="3E746F7E" w:rsidR="00C37ED2" w:rsidRPr="002D4F5D" w:rsidRDefault="00E77F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38</w:t>
            </w:r>
          </w:p>
        </w:tc>
        <w:tc>
          <w:tcPr>
            <w:tcW w:w="1276" w:type="dxa"/>
          </w:tcPr>
          <w:p w14:paraId="76FB8A17" w14:textId="2B5F91A6" w:rsidR="00C37ED2" w:rsidRPr="002D4F5D" w:rsidRDefault="00C37E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6)</w:t>
            </w:r>
          </w:p>
        </w:tc>
      </w:tr>
      <w:tr w:rsidR="00C37ED2" w:rsidRPr="002D4F5D" w14:paraId="37BB5CF8" w14:textId="77777777" w:rsidTr="008309B6">
        <w:tc>
          <w:tcPr>
            <w:tcW w:w="1816" w:type="dxa"/>
          </w:tcPr>
          <w:p w14:paraId="7565FFCD" w14:textId="77777777" w:rsidR="00C37ED2" w:rsidRPr="002D4F5D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4F5D">
              <w:rPr>
                <w:rFonts w:ascii="Arial" w:hAnsi="Arial" w:cs="Arial"/>
                <w:color w:val="000000" w:themeColor="text1"/>
                <w:sz w:val="18"/>
                <w:szCs w:val="18"/>
              </w:rPr>
              <w:t>Anosmia</w:t>
            </w:r>
            <w:r w:rsidRPr="002D4F5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/</w:t>
            </w:r>
            <w:r w:rsidRPr="002D4F5D">
              <w:rPr>
                <w:rFonts w:ascii="Arial" w:hAnsi="Arial" w:cs="Arial"/>
                <w:color w:val="000000" w:themeColor="text1"/>
                <w:sz w:val="18"/>
                <w:szCs w:val="18"/>
              </w:rPr>
              <w:t>Ageusia</w:t>
            </w:r>
          </w:p>
        </w:tc>
        <w:tc>
          <w:tcPr>
            <w:tcW w:w="1411" w:type="dxa"/>
          </w:tcPr>
          <w:p w14:paraId="651363D7" w14:textId="48CAD9AD" w:rsidR="00C37ED2" w:rsidRPr="002D4F5D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 w:rsidR="003876A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3)</w:t>
            </w:r>
          </w:p>
        </w:tc>
        <w:tc>
          <w:tcPr>
            <w:tcW w:w="1417" w:type="dxa"/>
          </w:tcPr>
          <w:p w14:paraId="37C456CA" w14:textId="7E77C792" w:rsidR="00C37ED2" w:rsidRPr="002D4F5D" w:rsidRDefault="00C37ED2" w:rsidP="00C37ED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1)</w:t>
            </w:r>
          </w:p>
        </w:tc>
        <w:tc>
          <w:tcPr>
            <w:tcW w:w="1567" w:type="dxa"/>
          </w:tcPr>
          <w:p w14:paraId="02425416" w14:textId="30D5C6C9" w:rsidR="00C37ED2" w:rsidRPr="002D4F5D" w:rsidRDefault="00C37E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0)</w:t>
            </w:r>
          </w:p>
        </w:tc>
        <w:tc>
          <w:tcPr>
            <w:tcW w:w="985" w:type="dxa"/>
          </w:tcPr>
          <w:p w14:paraId="79B4C605" w14:textId="27219C3A" w:rsidR="00C37ED2" w:rsidRPr="002D4F5D" w:rsidRDefault="00E77F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812</w:t>
            </w:r>
          </w:p>
        </w:tc>
        <w:tc>
          <w:tcPr>
            <w:tcW w:w="1276" w:type="dxa"/>
          </w:tcPr>
          <w:p w14:paraId="45A07528" w14:textId="13B9AA1F" w:rsidR="00C37ED2" w:rsidRPr="002D4F5D" w:rsidRDefault="00C37ED2" w:rsidP="00C37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4F31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9)</w:t>
            </w:r>
          </w:p>
        </w:tc>
      </w:tr>
    </w:tbl>
    <w:p w14:paraId="312BC4C9" w14:textId="65CDC68D" w:rsidR="007C4460" w:rsidRPr="00E135C2" w:rsidRDefault="00000000" w:rsidP="00E135C2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  <w:r w:rsidRPr="00E135C2">
        <w:rPr>
          <w:rFonts w:ascii="Arial" w:hAnsi="Arial" w:cs="Arial"/>
          <w:color w:val="000000" w:themeColor="text1"/>
          <w:sz w:val="18"/>
          <w:szCs w:val="18"/>
        </w:rPr>
        <w:t>Data are n (%), unless otherwise specified</w:t>
      </w:r>
      <w:r w:rsidRPr="00E135C2">
        <w:rPr>
          <w:rFonts w:ascii="Arial" w:hAnsi="Arial" w:cs="Arial" w:hint="eastAsia"/>
          <w:color w:val="000000" w:themeColor="text1"/>
          <w:sz w:val="18"/>
          <w:szCs w:val="18"/>
        </w:rPr>
        <w:t xml:space="preserve">. </w:t>
      </w:r>
      <w:r w:rsidR="00AA1F8B" w:rsidRPr="00E135C2">
        <w:rPr>
          <w:rFonts w:ascii="Arial" w:hAnsi="Arial" w:cs="Arial"/>
          <w:color w:val="000000" w:themeColor="text1"/>
          <w:sz w:val="18"/>
          <w:szCs w:val="18"/>
        </w:rPr>
        <w:t>*None: not vaccinated; partial vaccination: &lt; 14 days after first vaccination for viral vector (non-replicating) vaccine, after first vaccination or &lt; 14 days after second vaccination for COVID-19 inactivated virus vaccine, and after first and second vacci</w:t>
      </w:r>
      <w:r w:rsidR="00AA1F8B" w:rsidRPr="00E135C2">
        <w:rPr>
          <w:rFonts w:ascii="Arial" w:hAnsi="Arial" w:cs="Arial" w:hint="eastAsia"/>
          <w:color w:val="000000" w:themeColor="text1"/>
          <w:sz w:val="18"/>
          <w:szCs w:val="18"/>
        </w:rPr>
        <w:t xml:space="preserve">nation, or &lt; 14 days after third vaccination COVID-19 protein subunit vaccine (if any); full vaccination: </w:t>
      </w:r>
      <w:r w:rsidR="00AA1F8B" w:rsidRPr="002651A8">
        <w:rPr>
          <w:rFonts w:ascii="Arial" w:hAnsi="Arial" w:cs="Arial"/>
          <w:color w:val="000000" w:themeColor="text1"/>
          <w:sz w:val="18"/>
          <w:szCs w:val="18"/>
        </w:rPr>
        <w:t>≥</w:t>
      </w:r>
      <w:r w:rsidR="00AA1F8B" w:rsidRPr="00E135C2">
        <w:rPr>
          <w:rFonts w:ascii="Arial" w:hAnsi="Arial" w:cs="Arial" w:hint="eastAsia"/>
          <w:color w:val="000000" w:themeColor="text1"/>
          <w:sz w:val="18"/>
          <w:szCs w:val="18"/>
        </w:rPr>
        <w:t xml:space="preserve"> 14 days after first vaccination for viral vector (non-replicating) vaccine, </w:t>
      </w:r>
      <w:r w:rsidR="00AA1F8B" w:rsidRPr="002651A8">
        <w:rPr>
          <w:rFonts w:ascii="Arial" w:hAnsi="Arial" w:cs="Arial"/>
          <w:color w:val="000000" w:themeColor="text1"/>
          <w:sz w:val="18"/>
          <w:szCs w:val="18"/>
        </w:rPr>
        <w:t>≥</w:t>
      </w:r>
      <w:r w:rsidR="00AA1F8B" w:rsidRPr="00E135C2">
        <w:rPr>
          <w:rFonts w:ascii="Arial" w:hAnsi="Arial" w:cs="Arial" w:hint="eastAsia"/>
          <w:color w:val="000000" w:themeColor="text1"/>
          <w:sz w:val="18"/>
          <w:szCs w:val="18"/>
        </w:rPr>
        <w:t xml:space="preserve"> 14 days after second vaccination for COVID-19 inactivated virus vaccine, </w:t>
      </w:r>
      <w:r w:rsidR="00AA1F8B" w:rsidRPr="002651A8">
        <w:rPr>
          <w:rFonts w:ascii="Arial" w:hAnsi="Arial" w:cs="Arial"/>
          <w:color w:val="000000" w:themeColor="text1"/>
          <w:sz w:val="18"/>
          <w:szCs w:val="18"/>
        </w:rPr>
        <w:t>≥</w:t>
      </w:r>
      <w:r w:rsidR="00AA1F8B" w:rsidRPr="00E135C2">
        <w:rPr>
          <w:rFonts w:ascii="Arial" w:hAnsi="Arial" w:cs="Arial" w:hint="eastAsia"/>
          <w:color w:val="000000" w:themeColor="text1"/>
          <w:sz w:val="18"/>
          <w:szCs w:val="18"/>
        </w:rPr>
        <w:t xml:space="preserve"> 14 days after third vaccination for COVID-19 protein subunit vaccine, and &lt; 7 days after booster vaccination (if any); booster vaccination: </w:t>
      </w:r>
      <w:r w:rsidR="00AA1F8B" w:rsidRPr="002651A8">
        <w:rPr>
          <w:rFonts w:ascii="Arial" w:hAnsi="Arial" w:cs="Arial"/>
          <w:color w:val="000000" w:themeColor="text1"/>
          <w:sz w:val="18"/>
          <w:szCs w:val="18"/>
        </w:rPr>
        <w:t>≥</w:t>
      </w:r>
      <w:r w:rsidR="00AA1F8B" w:rsidRPr="00E135C2">
        <w:rPr>
          <w:rFonts w:ascii="Arial" w:hAnsi="Arial" w:cs="Arial" w:hint="eastAsia"/>
          <w:color w:val="000000" w:themeColor="text1"/>
          <w:sz w:val="18"/>
          <w:szCs w:val="18"/>
        </w:rPr>
        <w:t xml:space="preserve"> 7 days after second dose for COVID-19 viral vector (non-replicating) vaccines or </w:t>
      </w:r>
      <w:r w:rsidR="00AA1F8B" w:rsidRPr="002651A8">
        <w:rPr>
          <w:rFonts w:ascii="Arial" w:hAnsi="Arial" w:cs="Arial"/>
          <w:color w:val="000000" w:themeColor="text1"/>
          <w:sz w:val="18"/>
          <w:szCs w:val="18"/>
        </w:rPr>
        <w:t>≥</w:t>
      </w:r>
      <w:r w:rsidR="00AA1F8B" w:rsidRPr="00E135C2">
        <w:rPr>
          <w:rFonts w:ascii="Arial" w:hAnsi="Arial" w:cs="Arial" w:hint="eastAsia"/>
          <w:color w:val="000000" w:themeColor="text1"/>
          <w:sz w:val="18"/>
          <w:szCs w:val="18"/>
        </w:rPr>
        <w:t xml:space="preserve"> 7 days after third dose fo</w:t>
      </w:r>
      <w:r w:rsidR="00AA1F8B" w:rsidRPr="00E135C2">
        <w:rPr>
          <w:rFonts w:ascii="Arial" w:hAnsi="Arial" w:cs="Arial"/>
          <w:color w:val="000000" w:themeColor="text1"/>
          <w:sz w:val="18"/>
          <w:szCs w:val="18"/>
        </w:rPr>
        <w:t>r COVID-19 any vaccine (including protein subunit, inactivated virus, and viral vector [non-replicating] vaccines) (if any).</w:t>
      </w:r>
    </w:p>
    <w:sectPr w:rsidR="007C4460" w:rsidRPr="00E135C2" w:rsidSect="00E6268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E7584" w14:textId="77777777" w:rsidR="00A747C9" w:rsidRDefault="00A747C9" w:rsidP="00FF6B7B">
      <w:r>
        <w:separator/>
      </w:r>
    </w:p>
  </w:endnote>
  <w:endnote w:type="continuationSeparator" w:id="0">
    <w:p w14:paraId="05C7245B" w14:textId="77777777" w:rsidR="00A747C9" w:rsidRDefault="00A747C9" w:rsidP="00FF6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40E86" w14:textId="77777777" w:rsidR="00A747C9" w:rsidRDefault="00A747C9" w:rsidP="00FF6B7B">
      <w:r>
        <w:separator/>
      </w:r>
    </w:p>
  </w:footnote>
  <w:footnote w:type="continuationSeparator" w:id="0">
    <w:p w14:paraId="542189EB" w14:textId="77777777" w:rsidR="00A747C9" w:rsidRDefault="00A747C9" w:rsidP="00FF6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MxY2UyMTQ0NDYwZmY2MzZjYjc2ZTc0MzNjNWQ2ZTIifQ=="/>
  </w:docVars>
  <w:rsids>
    <w:rsidRoot w:val="7F66484C"/>
    <w:rsid w:val="000356F6"/>
    <w:rsid w:val="000E33A5"/>
    <w:rsid w:val="001131A2"/>
    <w:rsid w:val="001D02D6"/>
    <w:rsid w:val="0024610F"/>
    <w:rsid w:val="00251EC2"/>
    <w:rsid w:val="002651A8"/>
    <w:rsid w:val="002D4F5D"/>
    <w:rsid w:val="00335BB2"/>
    <w:rsid w:val="003876A8"/>
    <w:rsid w:val="003900C8"/>
    <w:rsid w:val="00447D2A"/>
    <w:rsid w:val="004F316E"/>
    <w:rsid w:val="00627632"/>
    <w:rsid w:val="00644381"/>
    <w:rsid w:val="0068521F"/>
    <w:rsid w:val="006B23E2"/>
    <w:rsid w:val="0070008B"/>
    <w:rsid w:val="007C4460"/>
    <w:rsid w:val="008309B6"/>
    <w:rsid w:val="008477FB"/>
    <w:rsid w:val="009633BA"/>
    <w:rsid w:val="00A655B2"/>
    <w:rsid w:val="00A747C9"/>
    <w:rsid w:val="00A85C08"/>
    <w:rsid w:val="00AA1F8B"/>
    <w:rsid w:val="00B062B9"/>
    <w:rsid w:val="00BF1DEB"/>
    <w:rsid w:val="00C37ED2"/>
    <w:rsid w:val="00D371C9"/>
    <w:rsid w:val="00E135C2"/>
    <w:rsid w:val="00E62684"/>
    <w:rsid w:val="00E77FD2"/>
    <w:rsid w:val="00F21FB6"/>
    <w:rsid w:val="00F63C25"/>
    <w:rsid w:val="00F72029"/>
    <w:rsid w:val="00F80654"/>
    <w:rsid w:val="00F868B8"/>
    <w:rsid w:val="00FC4DB5"/>
    <w:rsid w:val="00FF6B7B"/>
    <w:rsid w:val="033C0864"/>
    <w:rsid w:val="042C6E81"/>
    <w:rsid w:val="074D5ED6"/>
    <w:rsid w:val="11931740"/>
    <w:rsid w:val="13C66743"/>
    <w:rsid w:val="150E58D7"/>
    <w:rsid w:val="1E8E2E55"/>
    <w:rsid w:val="21521526"/>
    <w:rsid w:val="408A7626"/>
    <w:rsid w:val="410938F9"/>
    <w:rsid w:val="419675D3"/>
    <w:rsid w:val="440B32BD"/>
    <w:rsid w:val="453D303A"/>
    <w:rsid w:val="4B4E412D"/>
    <w:rsid w:val="5C212615"/>
    <w:rsid w:val="65A57215"/>
    <w:rsid w:val="663F2A8F"/>
    <w:rsid w:val="7EB12CB0"/>
    <w:rsid w:val="7EEF0F4B"/>
    <w:rsid w:val="7F66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8B5288"/>
  <w15:docId w15:val="{8C714B2D-F83F-4E7D-9EF9-609147A26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qFormat/>
    <w:rPr>
      <w:color w:val="0000FF"/>
      <w:u w:val="single"/>
    </w:rPr>
  </w:style>
  <w:style w:type="paragraph" w:styleId="a5">
    <w:name w:val="header"/>
    <w:basedOn w:val="a"/>
    <w:link w:val="a6"/>
    <w:rsid w:val="00FF6B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FF6B7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FF6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FF6B7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1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知鱼之乐</dc:creator>
  <cp:lastModifiedBy>贺 小峰</cp:lastModifiedBy>
  <cp:revision>29</cp:revision>
  <dcterms:created xsi:type="dcterms:W3CDTF">2022-12-24T08:17:00Z</dcterms:created>
  <dcterms:modified xsi:type="dcterms:W3CDTF">2023-09-07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47AF67058ABC465F8586E94B19810FFD</vt:lpwstr>
  </property>
</Properties>
</file>